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47F8E" w14:textId="3FDC4AE7" w:rsidR="00730B92" w:rsidRPr="0068026D" w:rsidRDefault="0068026D">
      <w:r w:rsidRPr="0068026D">
        <w:t>Supplementary file</w:t>
      </w:r>
    </w:p>
    <w:p w14:paraId="63140A8F" w14:textId="77777777" w:rsidR="0068026D" w:rsidRDefault="0068026D"/>
    <w:p w14:paraId="25F538F5" w14:textId="576A8C9E" w:rsidR="00AC3B39" w:rsidRDefault="0068026D" w:rsidP="00AC3B39">
      <w:r>
        <w:t>S</w:t>
      </w:r>
      <w:r w:rsidR="00392DD7">
        <w:t>-</w:t>
      </w:r>
      <w:r>
        <w:t>Figure 1</w:t>
      </w:r>
    </w:p>
    <w:p w14:paraId="5C693108" w14:textId="75A94C92" w:rsidR="00AC3B39" w:rsidRDefault="00AC3B39" w:rsidP="00AC3B39">
      <w:r>
        <w:t>ECG monitoring demonstrating the incessant initiation and spontaneous termination of the clinical tachycardia</w:t>
      </w:r>
    </w:p>
    <w:p w14:paraId="4F7C3BC5" w14:textId="77777777" w:rsidR="00AC3B39" w:rsidRDefault="00AC3B39"/>
    <w:p w14:paraId="0A8A3EF8" w14:textId="689C4166" w:rsidR="003C14AA" w:rsidRDefault="003C14AA">
      <w:r w:rsidRPr="003C14AA">
        <w:rPr>
          <w:noProof/>
        </w:rPr>
        <w:drawing>
          <wp:inline distT="0" distB="0" distL="0" distR="0" wp14:anchorId="4D85C823" wp14:editId="09B187B8">
            <wp:extent cx="5760720" cy="3075305"/>
            <wp:effectExtent l="0" t="0" r="5080" b="0"/>
            <wp:docPr id="5498103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8103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CE3BB" w14:textId="77777777" w:rsidR="003C14AA" w:rsidRDefault="003C14AA"/>
    <w:p w14:paraId="62AE7F7E" w14:textId="77777777" w:rsidR="003C14AA" w:rsidRPr="003C14AA" w:rsidRDefault="003C14AA" w:rsidP="003C14AA">
      <w:pPr>
        <w:rPr>
          <w:lang w:val="de-DE"/>
        </w:rPr>
      </w:pPr>
      <w:r w:rsidRPr="003C14AA">
        <w:t>ECG monitoring demonstrating the incessant initiation and spontaneous termination of the clinical tachycardia, with multiple episodes of abrupt onset and offset.</w:t>
      </w:r>
    </w:p>
    <w:p w14:paraId="0265DBCB" w14:textId="77777777" w:rsidR="003C14AA" w:rsidRPr="003C14AA" w:rsidRDefault="003C14AA">
      <w:pPr>
        <w:rPr>
          <w:lang w:val="de-DE"/>
        </w:rPr>
      </w:pPr>
    </w:p>
    <w:sectPr w:rsidR="003C14AA" w:rsidRPr="003C14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26D"/>
    <w:rsid w:val="00274947"/>
    <w:rsid w:val="002F0B59"/>
    <w:rsid w:val="00392DD7"/>
    <w:rsid w:val="003C14AA"/>
    <w:rsid w:val="00570083"/>
    <w:rsid w:val="0068026D"/>
    <w:rsid w:val="00730B92"/>
    <w:rsid w:val="00757D3B"/>
    <w:rsid w:val="00AC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EAC038"/>
  <w15:chartTrackingRefBased/>
  <w15:docId w15:val="{07846F4F-CD33-124A-AB1F-B26DC78D8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802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802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802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02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02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02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02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02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02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026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8026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8026D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026D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026D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026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026D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026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026D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802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8026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02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026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6802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8026D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68026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8026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02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026D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68026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6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ie Dr. Chen</dc:creator>
  <cp:keywords/>
  <dc:description/>
  <cp:lastModifiedBy>Shaojie Dr. Chen</cp:lastModifiedBy>
  <cp:revision>6</cp:revision>
  <dcterms:created xsi:type="dcterms:W3CDTF">2025-10-24T20:48:00Z</dcterms:created>
  <dcterms:modified xsi:type="dcterms:W3CDTF">2025-10-25T21:36:00Z</dcterms:modified>
</cp:coreProperties>
</file>